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3FBC7" w14:textId="77777777" w:rsidR="00101C53" w:rsidRPr="00101C53" w:rsidRDefault="00101C53" w:rsidP="00FD7452">
      <w:pPr>
        <w:spacing w:after="0" w:line="360" w:lineRule="auto"/>
        <w:rPr>
          <w:rFonts w:cstheme="minorHAnsi"/>
          <w:b/>
          <w:bCs/>
          <w:sz w:val="16"/>
          <w:szCs w:val="16"/>
          <w:lang w:val="en-GB"/>
        </w:rPr>
      </w:pPr>
      <w:r w:rsidRPr="00101C53">
        <w:rPr>
          <w:rFonts w:cstheme="minorHAnsi"/>
          <w:b/>
          <w:bCs/>
          <w:sz w:val="16"/>
          <w:szCs w:val="16"/>
          <w:lang w:val="en-GB"/>
        </w:rPr>
        <w:t>The number of conspecific alarm substance donors notably influences the behavioural responses of zebrafish subjected to a traumatic stress procedure</w:t>
      </w:r>
    </w:p>
    <w:p w14:paraId="60529A1C" w14:textId="77777777" w:rsidR="00FD7452" w:rsidRDefault="00FD7452" w:rsidP="00FD7452">
      <w:pPr>
        <w:spacing w:after="0" w:line="360" w:lineRule="auto"/>
        <w:rPr>
          <w:rFonts w:cstheme="minorHAnsi"/>
          <w:b/>
          <w:bCs/>
          <w:sz w:val="16"/>
          <w:szCs w:val="16"/>
        </w:rPr>
      </w:pPr>
    </w:p>
    <w:p w14:paraId="3CBC819E" w14:textId="0ED8BC3F" w:rsidR="00784CF3" w:rsidRDefault="00E62A76" w:rsidP="00FD7452">
      <w:pPr>
        <w:spacing w:after="0" w:line="360" w:lineRule="auto"/>
        <w:rPr>
          <w:rFonts w:cstheme="minorHAnsi"/>
          <w:b/>
          <w:bCs/>
          <w:sz w:val="16"/>
          <w:szCs w:val="16"/>
        </w:rPr>
      </w:pPr>
      <w:r>
        <w:rPr>
          <w:rFonts w:cstheme="minorHAnsi"/>
          <w:b/>
          <w:bCs/>
          <w:sz w:val="16"/>
          <w:szCs w:val="16"/>
        </w:rPr>
        <w:t xml:space="preserve">Journal: </w:t>
      </w:r>
      <w:r w:rsidR="00101C53" w:rsidRPr="00101C53">
        <w:rPr>
          <w:rFonts w:cstheme="minorHAnsi"/>
          <w:b/>
          <w:bCs/>
          <w:sz w:val="16"/>
          <w:szCs w:val="16"/>
        </w:rPr>
        <w:t>Fish Physiology and Biochemistry</w:t>
      </w:r>
    </w:p>
    <w:p w14:paraId="7E705E45" w14:textId="77777777" w:rsidR="00FD7452" w:rsidRDefault="00FD7452" w:rsidP="00FD7452">
      <w:pPr>
        <w:spacing w:after="0" w:line="360" w:lineRule="auto"/>
        <w:rPr>
          <w:rFonts w:cstheme="minorHAnsi"/>
          <w:b/>
          <w:bCs/>
          <w:sz w:val="16"/>
          <w:szCs w:val="16"/>
          <w:lang w:val="en-GB"/>
        </w:rPr>
      </w:pPr>
    </w:p>
    <w:p w14:paraId="73540658" w14:textId="5BEF17C9" w:rsidR="00FD7452" w:rsidRPr="00FD7452" w:rsidRDefault="00FD7452" w:rsidP="00FD7452">
      <w:pPr>
        <w:spacing w:after="0" w:line="360" w:lineRule="auto"/>
        <w:rPr>
          <w:rFonts w:cstheme="minorHAnsi"/>
          <w:b/>
          <w:bCs/>
          <w:sz w:val="16"/>
          <w:szCs w:val="16"/>
          <w:lang w:val="en-GB"/>
        </w:rPr>
      </w:pPr>
      <w:r w:rsidRPr="00FD7452">
        <w:rPr>
          <w:rFonts w:cstheme="minorHAnsi"/>
          <w:b/>
          <w:bCs/>
          <w:sz w:val="16"/>
          <w:szCs w:val="16"/>
          <w:lang w:val="en-GB"/>
        </w:rPr>
        <w:t>C van Staden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a</w:t>
      </w:r>
      <w:r w:rsidRPr="00FD7452">
        <w:rPr>
          <w:rFonts w:cstheme="minorHAnsi"/>
          <w:b/>
          <w:bCs/>
          <w:sz w:val="16"/>
          <w:szCs w:val="16"/>
          <w:lang w:val="en-GB"/>
        </w:rPr>
        <w:t>, K Finger-Baier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b</w:t>
      </w:r>
      <w:r w:rsidRPr="00FD7452">
        <w:rPr>
          <w:rFonts w:cstheme="minorHAnsi"/>
          <w:b/>
          <w:bCs/>
          <w:sz w:val="16"/>
          <w:szCs w:val="16"/>
          <w:lang w:val="en-GB"/>
        </w:rPr>
        <w:t>, D Weinshenker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c</w:t>
      </w:r>
      <w:r w:rsidRPr="00FD7452">
        <w:rPr>
          <w:rFonts w:cstheme="minorHAnsi"/>
          <w:b/>
          <w:bCs/>
          <w:sz w:val="16"/>
          <w:szCs w:val="16"/>
          <w:lang w:val="en-GB"/>
        </w:rPr>
        <w:t>, TL Botha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d</w:t>
      </w:r>
      <w:r w:rsidRPr="00FD7452">
        <w:rPr>
          <w:rFonts w:cstheme="minorHAnsi"/>
          <w:b/>
          <w:bCs/>
          <w:sz w:val="16"/>
          <w:szCs w:val="16"/>
          <w:lang w:val="en-GB"/>
        </w:rPr>
        <w:t>, L Brand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a</w:t>
      </w:r>
      <w:r w:rsidRPr="00FD7452">
        <w:rPr>
          <w:rFonts w:cstheme="minorHAnsi"/>
          <w:b/>
          <w:bCs/>
          <w:sz w:val="16"/>
          <w:szCs w:val="16"/>
          <w:lang w:val="en-GB"/>
        </w:rPr>
        <w:t>, D Wolmarans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a,</w:t>
      </w:r>
      <w:r w:rsidRPr="00FD7452">
        <w:rPr>
          <w:rFonts w:cstheme="minorHAnsi"/>
          <w:b/>
          <w:bCs/>
          <w:sz w:val="16"/>
          <w:szCs w:val="16"/>
          <w:lang w:val="en-GB"/>
        </w:rPr>
        <w:t>*</w:t>
      </w:r>
    </w:p>
    <w:p w14:paraId="79845075" w14:textId="77777777" w:rsidR="00FD7452" w:rsidRPr="00FD7452" w:rsidRDefault="00FD7452" w:rsidP="00FD7452">
      <w:pPr>
        <w:spacing w:after="0" w:line="360" w:lineRule="auto"/>
        <w:rPr>
          <w:rFonts w:cstheme="minorHAnsi"/>
          <w:i/>
          <w:iCs/>
          <w:sz w:val="16"/>
          <w:szCs w:val="16"/>
          <w:lang w:val="en-GB"/>
        </w:rPr>
      </w:pPr>
      <w:r w:rsidRPr="00FD7452">
        <w:rPr>
          <w:rFonts w:cstheme="minorHAnsi"/>
          <w:i/>
          <w:iCs/>
          <w:sz w:val="16"/>
          <w:szCs w:val="16"/>
          <w:vertAlign w:val="superscript"/>
          <w:lang w:val="en-GB"/>
        </w:rPr>
        <w:t>a</w:t>
      </w:r>
      <w:r w:rsidRPr="00FD7452">
        <w:rPr>
          <w:rFonts w:cstheme="minorHAnsi"/>
          <w:i/>
          <w:iCs/>
          <w:sz w:val="16"/>
          <w:szCs w:val="16"/>
          <w:lang w:val="en-GB"/>
        </w:rPr>
        <w:t>Centre of Excellence for Pharmaceutical Sciences, Department of Pharmacology, North-West University, 11 Hoffman Street, Potchefstroom, 2520, South Africa</w:t>
      </w:r>
    </w:p>
    <w:p w14:paraId="640F8752" w14:textId="77777777" w:rsidR="00FD7452" w:rsidRPr="00FD7452" w:rsidRDefault="00FD7452" w:rsidP="00FD7452">
      <w:pPr>
        <w:spacing w:after="0" w:line="360" w:lineRule="auto"/>
        <w:rPr>
          <w:rFonts w:cstheme="minorHAnsi"/>
          <w:i/>
          <w:iCs/>
          <w:sz w:val="16"/>
          <w:szCs w:val="16"/>
          <w:lang w:val="en-GB"/>
        </w:rPr>
      </w:pPr>
      <w:r w:rsidRPr="00FD7452">
        <w:rPr>
          <w:rFonts w:cstheme="minorHAnsi"/>
          <w:i/>
          <w:iCs/>
          <w:sz w:val="16"/>
          <w:szCs w:val="16"/>
          <w:vertAlign w:val="superscript"/>
          <w:lang w:val="en-GB"/>
        </w:rPr>
        <w:t>b</w:t>
      </w:r>
      <w:r w:rsidRPr="00FD7452">
        <w:rPr>
          <w:rFonts w:cstheme="minorHAnsi"/>
          <w:i/>
          <w:iCs/>
          <w:sz w:val="16"/>
          <w:szCs w:val="16"/>
          <w:lang w:val="en-GB"/>
        </w:rPr>
        <w:t>Department Genes - Circuits - Behavior, Max Planck Institute for Biological Intelligence, Martinsried, Germany</w:t>
      </w:r>
    </w:p>
    <w:p w14:paraId="42C74781" w14:textId="77777777" w:rsidR="00FD7452" w:rsidRPr="00FD7452" w:rsidRDefault="00FD7452" w:rsidP="00FD7452">
      <w:pPr>
        <w:spacing w:after="0" w:line="360" w:lineRule="auto"/>
        <w:rPr>
          <w:rFonts w:cstheme="minorHAnsi"/>
          <w:i/>
          <w:iCs/>
          <w:sz w:val="16"/>
          <w:szCs w:val="16"/>
          <w:lang w:val="en-GB"/>
        </w:rPr>
      </w:pPr>
      <w:r w:rsidRPr="00FD7452">
        <w:rPr>
          <w:rFonts w:cstheme="minorHAnsi"/>
          <w:i/>
          <w:iCs/>
          <w:sz w:val="16"/>
          <w:szCs w:val="16"/>
          <w:vertAlign w:val="superscript"/>
          <w:lang w:val="en-GB"/>
        </w:rPr>
        <w:t>c</w:t>
      </w:r>
      <w:r w:rsidRPr="00FD7452">
        <w:rPr>
          <w:rFonts w:cstheme="minorHAnsi"/>
          <w:i/>
          <w:iCs/>
          <w:sz w:val="16"/>
          <w:szCs w:val="16"/>
          <w:lang w:val="en-GB"/>
        </w:rPr>
        <w:t>Department of Human Genetics, Emory University School of Medicine, 615 Michael St., Whitehead 301, Atlanta, GA 30322, USA</w:t>
      </w:r>
    </w:p>
    <w:p w14:paraId="720EFD39" w14:textId="77777777" w:rsidR="00FD7452" w:rsidRPr="00FD7452" w:rsidRDefault="00FD7452" w:rsidP="00FD7452">
      <w:pPr>
        <w:spacing w:after="0" w:line="360" w:lineRule="auto"/>
        <w:rPr>
          <w:rFonts w:cstheme="minorHAnsi"/>
          <w:i/>
          <w:iCs/>
          <w:sz w:val="16"/>
          <w:szCs w:val="16"/>
          <w:lang w:val="en-GB"/>
        </w:rPr>
      </w:pPr>
      <w:r w:rsidRPr="00FD7452">
        <w:rPr>
          <w:rFonts w:cstheme="minorHAnsi"/>
          <w:i/>
          <w:iCs/>
          <w:sz w:val="16"/>
          <w:szCs w:val="16"/>
          <w:vertAlign w:val="superscript"/>
          <w:lang w:val="en-GB"/>
        </w:rPr>
        <w:t>d</w:t>
      </w:r>
      <w:r w:rsidRPr="00FD7452">
        <w:rPr>
          <w:rFonts w:cstheme="minorHAnsi"/>
          <w:i/>
          <w:iCs/>
          <w:sz w:val="16"/>
          <w:szCs w:val="16"/>
          <w:lang w:val="en-GB"/>
        </w:rPr>
        <w:t>Department of Zoology, University of Johannesburg, Auckland Park, Johannesburg, 2006, South Africa</w:t>
      </w:r>
    </w:p>
    <w:p w14:paraId="474F4F7C" w14:textId="77777777" w:rsidR="00FD7452" w:rsidRDefault="00FD7452" w:rsidP="00FD7452">
      <w:pPr>
        <w:spacing w:after="0" w:line="360" w:lineRule="auto"/>
        <w:rPr>
          <w:rFonts w:cstheme="minorHAnsi"/>
          <w:sz w:val="16"/>
          <w:szCs w:val="16"/>
          <w:lang w:val="en-GB"/>
        </w:rPr>
      </w:pPr>
    </w:p>
    <w:p w14:paraId="441559FC" w14:textId="37DD7E9E" w:rsidR="00FD7452" w:rsidRPr="00FD7452" w:rsidRDefault="00FD7452" w:rsidP="00FD7452">
      <w:pPr>
        <w:spacing w:after="0" w:line="360" w:lineRule="auto"/>
        <w:rPr>
          <w:rFonts w:cstheme="minorHAnsi"/>
          <w:sz w:val="16"/>
          <w:szCs w:val="16"/>
          <w:lang w:val="en-GB"/>
        </w:rPr>
      </w:pPr>
      <w:r w:rsidRPr="00FD7452">
        <w:rPr>
          <w:rFonts w:cstheme="minorHAnsi"/>
          <w:sz w:val="16"/>
          <w:szCs w:val="16"/>
          <w:lang w:val="en-GB"/>
        </w:rPr>
        <w:t>Address correspondence to: De Wet Wolmarans, Center of Excellence for Pharmaceutical Sciences, Faculty of Health Sciences, North-West University, 11 Hoffman Street, Potchefstroom, South Africa.</w:t>
      </w:r>
    </w:p>
    <w:p w14:paraId="0229F024" w14:textId="77777777" w:rsidR="00FD7452" w:rsidRPr="00FD7452" w:rsidRDefault="00FD7452" w:rsidP="00FD7452">
      <w:pPr>
        <w:spacing w:after="0" w:line="360" w:lineRule="auto"/>
        <w:rPr>
          <w:rFonts w:cstheme="minorHAnsi"/>
          <w:sz w:val="16"/>
          <w:szCs w:val="16"/>
          <w:lang w:val="en-GB"/>
        </w:rPr>
      </w:pPr>
      <w:r w:rsidRPr="00FD7452">
        <w:rPr>
          <w:rFonts w:cstheme="minorHAnsi"/>
          <w:sz w:val="16"/>
          <w:szCs w:val="16"/>
          <w:lang w:val="en-GB"/>
        </w:rPr>
        <w:t xml:space="preserve">Email: </w:t>
      </w:r>
      <w:bookmarkStart w:id="0" w:name="_Hlk130480547"/>
      <w:r w:rsidRPr="00FD7452">
        <w:rPr>
          <w:rFonts w:cstheme="minorHAnsi"/>
          <w:sz w:val="16"/>
          <w:szCs w:val="16"/>
          <w:lang w:val="en-GB"/>
        </w:rPr>
        <w:t>dewet.wolmarans@nwu.ac.za</w:t>
      </w:r>
      <w:bookmarkEnd w:id="0"/>
      <w:r w:rsidRPr="00FD7452">
        <w:rPr>
          <w:rFonts w:cstheme="minorHAnsi"/>
          <w:sz w:val="16"/>
          <w:szCs w:val="16"/>
          <w:lang w:val="en-GB"/>
        </w:rPr>
        <w:tab/>
      </w:r>
      <w:r w:rsidRPr="00FD7452">
        <w:rPr>
          <w:rFonts w:cstheme="minorHAnsi"/>
          <w:sz w:val="16"/>
          <w:szCs w:val="16"/>
          <w:lang w:val="en-GB"/>
        </w:rPr>
        <w:tab/>
      </w:r>
      <w:r w:rsidRPr="00FD7452">
        <w:rPr>
          <w:rFonts w:cstheme="minorHAnsi"/>
          <w:sz w:val="16"/>
          <w:szCs w:val="16"/>
          <w:lang w:val="en-GB"/>
        </w:rPr>
        <w:tab/>
      </w:r>
      <w:r w:rsidRPr="00FD7452">
        <w:rPr>
          <w:rFonts w:cstheme="minorHAnsi"/>
          <w:sz w:val="16"/>
          <w:szCs w:val="16"/>
          <w:lang w:val="en-GB"/>
        </w:rPr>
        <w:tab/>
        <w:t>Telephone: +27 (0) 18 299 2230</w:t>
      </w:r>
    </w:p>
    <w:p w14:paraId="523CECB7" w14:textId="77777777" w:rsidR="00101C53" w:rsidRPr="00FD7452" w:rsidRDefault="00101C53" w:rsidP="00FD7452">
      <w:pPr>
        <w:spacing w:after="0" w:line="360" w:lineRule="auto"/>
        <w:rPr>
          <w:rFonts w:cstheme="minorHAnsi"/>
          <w:sz w:val="16"/>
          <w:szCs w:val="16"/>
        </w:rPr>
      </w:pPr>
    </w:p>
    <w:p w14:paraId="14117B46" w14:textId="77777777" w:rsidR="00101C53" w:rsidRDefault="00101C53" w:rsidP="0052341F">
      <w:pPr>
        <w:spacing w:after="0" w:line="276" w:lineRule="auto"/>
        <w:rPr>
          <w:rFonts w:cstheme="minorHAnsi"/>
          <w:b/>
          <w:bCs/>
          <w:sz w:val="16"/>
          <w:szCs w:val="16"/>
        </w:rPr>
      </w:pPr>
    </w:p>
    <w:p w14:paraId="54F0BA2C" w14:textId="77777777" w:rsidR="00101C53" w:rsidRPr="00101C53" w:rsidRDefault="00101C53" w:rsidP="0052341F">
      <w:pPr>
        <w:spacing w:after="0" w:line="276" w:lineRule="auto"/>
        <w:rPr>
          <w:rFonts w:cstheme="minorHAnsi"/>
          <w:b/>
          <w:bCs/>
          <w:sz w:val="16"/>
          <w:szCs w:val="16"/>
        </w:rPr>
      </w:pPr>
    </w:p>
    <w:p w14:paraId="7BBD7FAF" w14:textId="77777777" w:rsidR="00784CF3" w:rsidRDefault="00784CF3" w:rsidP="0052341F">
      <w:pPr>
        <w:spacing w:after="0" w:line="276" w:lineRule="auto"/>
        <w:rPr>
          <w:rFonts w:cstheme="minorHAnsi"/>
          <w:b/>
          <w:bCs/>
          <w:sz w:val="16"/>
          <w:szCs w:val="16"/>
          <w:u w:val="single"/>
        </w:rPr>
      </w:pPr>
    </w:p>
    <w:p w14:paraId="0E3F00E0" w14:textId="1E04E471" w:rsidR="008158D2" w:rsidRDefault="0052341F" w:rsidP="0052341F">
      <w:pPr>
        <w:spacing w:after="0" w:line="276" w:lineRule="auto"/>
        <w:rPr>
          <w:rFonts w:cstheme="minorHAnsi"/>
          <w:b/>
          <w:bCs/>
          <w:sz w:val="16"/>
          <w:szCs w:val="16"/>
          <w:u w:val="single"/>
        </w:rPr>
      </w:pPr>
      <w:r w:rsidRPr="0052341F">
        <w:rPr>
          <w:rFonts w:cstheme="minorHAnsi"/>
          <w:b/>
          <w:bCs/>
          <w:sz w:val="16"/>
          <w:szCs w:val="16"/>
          <w:u w:val="single"/>
        </w:rPr>
        <w:t xml:space="preserve">Table 1 – Descriptive statistics pertaining to behaviour of juvenile fish in the </w:t>
      </w:r>
      <w:r w:rsidR="008158D2" w:rsidRPr="0052341F">
        <w:rPr>
          <w:rFonts w:cstheme="minorHAnsi"/>
          <w:b/>
          <w:bCs/>
          <w:sz w:val="16"/>
          <w:szCs w:val="16"/>
          <w:u w:val="single"/>
        </w:rPr>
        <w:t>LD</w:t>
      </w:r>
      <w:r w:rsidR="0077215C" w:rsidRPr="0052341F">
        <w:rPr>
          <w:rFonts w:cstheme="minorHAnsi"/>
          <w:b/>
          <w:bCs/>
          <w:sz w:val="16"/>
          <w:szCs w:val="16"/>
          <w:u w:val="single"/>
        </w:rPr>
        <w:t>T</w:t>
      </w:r>
    </w:p>
    <w:p w14:paraId="0F4AC0C8" w14:textId="77777777" w:rsidR="0052341F" w:rsidRPr="0052341F" w:rsidRDefault="0052341F" w:rsidP="0052341F">
      <w:pPr>
        <w:spacing w:after="0" w:line="276" w:lineRule="auto"/>
        <w:rPr>
          <w:rFonts w:cstheme="minorHAnsi"/>
          <w:b/>
          <w:bCs/>
          <w:sz w:val="16"/>
          <w:szCs w:val="16"/>
          <w:u w:val="single"/>
        </w:rPr>
      </w:pPr>
    </w:p>
    <w:p w14:paraId="5939348E" w14:textId="4728BD67" w:rsidR="00A0296F" w:rsidRPr="0052341F" w:rsidRDefault="008158D2" w:rsidP="0052341F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  <w:b/>
          <w:bCs/>
          <w:sz w:val="16"/>
          <w:szCs w:val="16"/>
        </w:rPr>
      </w:pPr>
      <w:r w:rsidRPr="0052341F">
        <w:rPr>
          <w:rFonts w:cstheme="minorHAnsi"/>
          <w:b/>
          <w:bCs/>
          <w:sz w:val="16"/>
          <w:szCs w:val="16"/>
        </w:rPr>
        <w:t xml:space="preserve">Locomotor </w:t>
      </w:r>
      <w:r w:rsidR="00E86E51">
        <w:rPr>
          <w:rFonts w:cstheme="minorHAnsi"/>
          <w:b/>
          <w:bCs/>
          <w:sz w:val="16"/>
          <w:szCs w:val="16"/>
        </w:rPr>
        <w:t>A</w:t>
      </w:r>
      <w:r w:rsidRPr="0052341F">
        <w:rPr>
          <w:rFonts w:cstheme="minorHAnsi"/>
          <w:b/>
          <w:bCs/>
          <w:sz w:val="16"/>
          <w:szCs w:val="16"/>
        </w:rPr>
        <w:t>ctivity</w:t>
      </w:r>
    </w:p>
    <w:tbl>
      <w:tblPr>
        <w:tblStyle w:val="GridTable1Light"/>
        <w:tblW w:w="9152" w:type="dxa"/>
        <w:tblLook w:val="04A0" w:firstRow="1" w:lastRow="0" w:firstColumn="1" w:lastColumn="0" w:noHBand="0" w:noVBand="1"/>
      </w:tblPr>
      <w:tblGrid>
        <w:gridCol w:w="1305"/>
        <w:gridCol w:w="953"/>
        <w:gridCol w:w="2699"/>
        <w:gridCol w:w="1389"/>
        <w:gridCol w:w="1389"/>
        <w:gridCol w:w="1417"/>
      </w:tblGrid>
      <w:tr w:rsidR="00973E94" w:rsidRPr="0052341F" w14:paraId="211CDDCA" w14:textId="4CEDADDE" w:rsidTr="00523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gridSpan w:val="2"/>
            <w:vAlign w:val="center"/>
          </w:tcPr>
          <w:p w14:paraId="1819151F" w14:textId="2AE81579" w:rsidR="00973E94" w:rsidRPr="0052341F" w:rsidRDefault="00973E94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bookmarkStart w:id="1" w:name="_Hlk6950696"/>
            <w:r w:rsidRPr="0052341F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894" w:type="dxa"/>
            <w:gridSpan w:val="4"/>
            <w:vAlign w:val="center"/>
          </w:tcPr>
          <w:p w14:paraId="5533FF81" w14:textId="6BC6102D" w:rsidR="00973E94" w:rsidRPr="0052341F" w:rsidRDefault="00973E94" w:rsidP="0052341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99510E" w:rsidRPr="0052341F" w14:paraId="2CE3467E" w14:textId="46DDDA3E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gridSpan w:val="2"/>
            <w:vAlign w:val="center"/>
          </w:tcPr>
          <w:p w14:paraId="0D0A7F7C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9" w:type="dxa"/>
            <w:vAlign w:val="center"/>
          </w:tcPr>
          <w:p w14:paraId="15EA4424" w14:textId="0312EB51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52341F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389" w:type="dxa"/>
            <w:vAlign w:val="center"/>
          </w:tcPr>
          <w:p w14:paraId="5429D3AD" w14:textId="2F1363D9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52341F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89" w:type="dxa"/>
            <w:vAlign w:val="center"/>
          </w:tcPr>
          <w:p w14:paraId="3F1B14D9" w14:textId="58BE82E5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52341F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417" w:type="dxa"/>
            <w:vAlign w:val="center"/>
          </w:tcPr>
          <w:p w14:paraId="480A6952" w14:textId="40D14D12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2341F">
              <w:rPr>
                <w:rFonts w:cstheme="minorHAnsi"/>
                <w:b/>
                <w:sz w:val="16"/>
                <w:szCs w:val="16"/>
              </w:rPr>
              <w:t>CI</w:t>
            </w:r>
            <w:r w:rsidRPr="0052341F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99510E" w:rsidRPr="0052341F" w14:paraId="7A36B83D" w14:textId="52773EBD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FFFFFF" w:themeFill="background1"/>
            <w:vAlign w:val="center"/>
          </w:tcPr>
          <w:p w14:paraId="26142DBC" w14:textId="56A73378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bookmarkStart w:id="2" w:name="_Hlk128044314"/>
            <w:r w:rsidRPr="0052341F">
              <w:rPr>
                <w:rFonts w:cstheme="minorHAnsi"/>
                <w:sz w:val="16"/>
                <w:szCs w:val="16"/>
              </w:rPr>
              <w:t>J0 vs.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14:paraId="6F2B5697" w14:textId="1BC1D0F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07090282" w14:textId="4E7DCFDD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625.5 ± 147.5 vs 643.3 ± 107.1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1B7E3347" w14:textId="245DEB1B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2A1E4EDE" w14:textId="277C3391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3AEAB3B" w14:textId="6DA30E0D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550 – 0.660</w:t>
            </w:r>
          </w:p>
        </w:tc>
      </w:tr>
      <w:bookmarkEnd w:id="2"/>
      <w:tr w:rsidR="0099510E" w:rsidRPr="0052341F" w14:paraId="3662AFCC" w14:textId="1EEBD6B8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FFFFFF" w:themeFill="background1"/>
            <w:vAlign w:val="center"/>
          </w:tcPr>
          <w:p w14:paraId="20470714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14:paraId="5FE75B1D" w14:textId="757A53DE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4</w:t>
            </w:r>
          </w:p>
        </w:tc>
        <w:tc>
          <w:tcPr>
            <w:tcW w:w="2699" w:type="dxa"/>
            <w:shd w:val="clear" w:color="auto" w:fill="FFFFFF" w:themeFill="background1"/>
            <w:vAlign w:val="center"/>
          </w:tcPr>
          <w:p w14:paraId="699797C6" w14:textId="55649A7B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625.5 ± 147.5 vs 675.6 ± 140.0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3949E274" w14:textId="1D81D9B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75C43BF1" w14:textId="57382F9C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89913FA" w14:textId="05EDD128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color w:val="000000"/>
                <w:sz w:val="16"/>
                <w:szCs w:val="16"/>
              </w:rPr>
              <w:t>-0.400 – 0.814</w:t>
            </w:r>
          </w:p>
        </w:tc>
      </w:tr>
      <w:tr w:rsidR="0099510E" w:rsidRPr="0052341F" w14:paraId="2550E5F4" w14:textId="03A05470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02FEF177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0982193B" w14:textId="70F05811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699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46B861C5" w14:textId="124353B3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625.5 ± 147.5 vs 609.4 ± 135.1</w:t>
            </w:r>
          </w:p>
        </w:tc>
        <w:tc>
          <w:tcPr>
            <w:tcW w:w="1389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158D3E37" w14:textId="38458B9A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89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2201D916" w14:textId="55274142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41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38D3EE68" w14:textId="1DFCC3A4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1.084 – 0.144</w:t>
            </w:r>
          </w:p>
        </w:tc>
      </w:tr>
      <w:tr w:rsidR="0099510E" w:rsidRPr="0052341F" w14:paraId="6A7FD210" w14:textId="356DDB95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92800F" w14:textId="0EA73942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477EB1" w14:textId="4F6F7E15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69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E2091B" w14:textId="4BCC981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625.5 ± 147.5 vs 574.8 ± 167.4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AA3B00" w14:textId="1F14E21B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760E7A" w14:textId="2B70B163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8DA7C3" w14:textId="4CAB8322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1.050 – 0.190</w:t>
            </w:r>
          </w:p>
        </w:tc>
      </w:tr>
      <w:tr w:rsidR="0099510E" w:rsidRPr="0052341F" w14:paraId="70F0C91A" w14:textId="1F69CC5E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AA9232" w14:textId="4BB29F2A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J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B74E98" w14:textId="0344D9DA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4</w:t>
            </w:r>
          </w:p>
        </w:tc>
        <w:tc>
          <w:tcPr>
            <w:tcW w:w="269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A999DB" w14:textId="5CB80309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643.3 ± 107.1 vs 675.6 ± 140.0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7FDFC3" w14:textId="7D7A062F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FC687D" w14:textId="645BB25F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D1F489" w14:textId="64AFA854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color w:val="000000"/>
                <w:sz w:val="16"/>
                <w:szCs w:val="16"/>
              </w:rPr>
              <w:t>-0.425 – 0.788</w:t>
            </w:r>
          </w:p>
        </w:tc>
      </w:tr>
      <w:tr w:rsidR="0099510E" w:rsidRPr="0052341F" w14:paraId="456CC16A" w14:textId="699F030F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605FD3F1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5752BB29" w14:textId="03663B18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699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1E1D09CE" w14:textId="302F86E3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643.3 ± 107.1 vs 609.4 ± 135.1</w:t>
            </w:r>
          </w:p>
        </w:tc>
        <w:tc>
          <w:tcPr>
            <w:tcW w:w="1389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7E86417B" w14:textId="3C2664F5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89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694A15EE" w14:textId="45D4ABE9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41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144547BE" w14:textId="65B36BD1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1.261 – -0.019</w:t>
            </w:r>
          </w:p>
        </w:tc>
      </w:tr>
      <w:tr w:rsidR="0099510E" w:rsidRPr="0052341F" w14:paraId="234E479D" w14:textId="40DE1013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44E808" w14:textId="0E831EF5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8663A9" w14:textId="03F5B25C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69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8E23C9" w14:textId="3041F4D5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643.3 ± 107.1 vs 574.8 ± 167.4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423EF8" w14:textId="52CE5A42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512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D05791" w14:textId="7D7D4135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1B90C1" w14:textId="190A67A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1.165 – 0.083</w:t>
            </w:r>
          </w:p>
        </w:tc>
      </w:tr>
      <w:tr w:rsidR="0099510E" w:rsidRPr="0052341F" w14:paraId="0E90BA0D" w14:textId="168D0C84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0D1E2236" w14:textId="1E3AAAAE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J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581332BB" w14:textId="03C82518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3C4F597E" w14:textId="10F6B92A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675.6 ± 140.0 vs 609.4 ± 135.1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0AD5FBAD" w14:textId="6949F9F4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6A782F27" w14:textId="52A0641C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3C25D39C" w14:textId="6495EC0B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1.403 – -0.146</w:t>
            </w:r>
          </w:p>
        </w:tc>
      </w:tr>
      <w:tr w:rsidR="0099510E" w:rsidRPr="0052341F" w14:paraId="612AFAA1" w14:textId="1233CF3B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3E3C51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9CE716" w14:textId="3043BE59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69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0B0FC3" w14:textId="5B13814F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675.6 ± 140.0 vs 574.8 ± 167.4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BCC5A2" w14:textId="69DCEFB4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140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DA30B" w14:textId="73F7D790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A1CFD1" w14:textId="6F28B30D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1.293 – -0.033</w:t>
            </w:r>
          </w:p>
        </w:tc>
      </w:tr>
      <w:tr w:rsidR="0099510E" w:rsidRPr="0052341F" w14:paraId="3A880744" w14:textId="22AE6669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DDD013" w14:textId="7F7A9F35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J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843DBA" w14:textId="31EA2AD9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559982" w14:textId="6432256B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609.4 ± 135.1 vs 574.8 ± 167.4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8665F0" w14:textId="7FFFA672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891A30" w14:textId="4AD9CCFC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9B89B0" w14:textId="52544364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663 – 0.562</w:t>
            </w:r>
          </w:p>
        </w:tc>
      </w:tr>
      <w:tr w:rsidR="004A60B6" w:rsidRPr="0052341F" w14:paraId="41664AC9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2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341069" w14:textId="3F27F889" w:rsidR="004A60B6" w:rsidRPr="0052341F" w:rsidRDefault="004A60B6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 xml:space="preserve">Main effect: </w:t>
            </w:r>
            <w:r w:rsidRPr="0052341F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52341F">
              <w:rPr>
                <w:rFonts w:cstheme="minorHAnsi"/>
                <w:b w:val="0"/>
                <w:bCs w:val="0"/>
                <w:sz w:val="16"/>
                <w:szCs w:val="16"/>
              </w:rPr>
              <w:t>(4) = 7.3</w:t>
            </w:r>
            <w:r w:rsidR="00A40F7B" w:rsidRPr="0052341F">
              <w:rPr>
                <w:rFonts w:cstheme="minorHAnsi"/>
                <w:b w:val="0"/>
                <w:bCs w:val="0"/>
                <w:sz w:val="16"/>
                <w:szCs w:val="16"/>
              </w:rPr>
              <w:t>3</w:t>
            </w:r>
            <w:r w:rsidR="00DE2A7B" w:rsidRPr="0052341F">
              <w:rPr>
                <w:rFonts w:cstheme="minorHAnsi"/>
                <w:b w:val="0"/>
                <w:bCs w:val="0"/>
                <w:sz w:val="16"/>
                <w:szCs w:val="16"/>
              </w:rPr>
              <w:t>.</w:t>
            </w:r>
            <w:r w:rsidR="00B91434" w:rsidRPr="0052341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B91434" w:rsidRPr="0052341F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="00B91434" w:rsidRPr="0052341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= 0.1</w:t>
            </w:r>
            <w:r w:rsidR="006A3F38" w:rsidRPr="0052341F">
              <w:rPr>
                <w:rFonts w:cstheme="minorHAnsi"/>
                <w:b w:val="0"/>
                <w:bCs w:val="0"/>
                <w:sz w:val="16"/>
                <w:szCs w:val="16"/>
              </w:rPr>
              <w:t>2</w:t>
            </w:r>
          </w:p>
        </w:tc>
      </w:tr>
      <w:bookmarkEnd w:id="1"/>
    </w:tbl>
    <w:p w14:paraId="01D327EE" w14:textId="78D9C3F1" w:rsidR="00A0296F" w:rsidRPr="0052341F" w:rsidRDefault="00A0296F" w:rsidP="0052341F">
      <w:pPr>
        <w:spacing w:after="0" w:line="276" w:lineRule="auto"/>
        <w:rPr>
          <w:rFonts w:cstheme="minorHAnsi"/>
          <w:sz w:val="16"/>
          <w:szCs w:val="16"/>
        </w:rPr>
      </w:pPr>
    </w:p>
    <w:p w14:paraId="3ABD6917" w14:textId="3CA7AD83" w:rsidR="0052341F" w:rsidRPr="0052341F" w:rsidRDefault="0052341F" w:rsidP="0052341F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  <w:b/>
          <w:bCs/>
          <w:sz w:val="16"/>
          <w:szCs w:val="16"/>
        </w:rPr>
      </w:pPr>
      <w:r w:rsidRPr="0052341F">
        <w:rPr>
          <w:rFonts w:cstheme="minorHAnsi"/>
          <w:b/>
          <w:bCs/>
          <w:sz w:val="16"/>
          <w:szCs w:val="16"/>
        </w:rPr>
        <w:t>Time Spent Freezing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1306"/>
        <w:gridCol w:w="953"/>
        <w:gridCol w:w="2698"/>
        <w:gridCol w:w="1389"/>
        <w:gridCol w:w="1390"/>
        <w:gridCol w:w="1473"/>
      </w:tblGrid>
      <w:tr w:rsidR="0052341F" w:rsidRPr="0052341F" w14:paraId="6553252A" w14:textId="77777777" w:rsidTr="00523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  <w:vAlign w:val="center"/>
          </w:tcPr>
          <w:p w14:paraId="0F755B3E" w14:textId="77777777" w:rsidR="0052341F" w:rsidRPr="0052341F" w:rsidRDefault="0052341F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950" w:type="dxa"/>
            <w:gridSpan w:val="4"/>
            <w:vAlign w:val="center"/>
          </w:tcPr>
          <w:p w14:paraId="243A22BB" w14:textId="77777777" w:rsidR="0052341F" w:rsidRPr="0052341F" w:rsidRDefault="0052341F" w:rsidP="0052341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52341F" w:rsidRPr="0052341F" w14:paraId="4478221B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  <w:vAlign w:val="center"/>
          </w:tcPr>
          <w:p w14:paraId="41C5B62B" w14:textId="77777777" w:rsidR="0052341F" w:rsidRPr="0052341F" w:rsidRDefault="0052341F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8" w:type="dxa"/>
            <w:vAlign w:val="center"/>
          </w:tcPr>
          <w:p w14:paraId="58EA5767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52341F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389" w:type="dxa"/>
            <w:vAlign w:val="center"/>
          </w:tcPr>
          <w:p w14:paraId="3127E4B5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52341F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90" w:type="dxa"/>
            <w:vAlign w:val="center"/>
          </w:tcPr>
          <w:p w14:paraId="627DC8DF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52341F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473" w:type="dxa"/>
            <w:vAlign w:val="center"/>
          </w:tcPr>
          <w:p w14:paraId="0E8FFA0B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2341F">
              <w:rPr>
                <w:rFonts w:cstheme="minorHAnsi"/>
                <w:b/>
                <w:sz w:val="16"/>
                <w:szCs w:val="16"/>
              </w:rPr>
              <w:t>CI</w:t>
            </w:r>
            <w:r w:rsidRPr="0052341F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52341F" w:rsidRPr="0052341F" w14:paraId="609B79E0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  <w:vAlign w:val="center"/>
          </w:tcPr>
          <w:p w14:paraId="4FC142CB" w14:textId="77777777" w:rsidR="0052341F" w:rsidRPr="0052341F" w:rsidRDefault="0052341F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J0 vs.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14:paraId="442C4F8B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72F4739D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34.47 ± 17.83 vs 28.71 ± 11.30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2704525C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6BD864DE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473" w:type="dxa"/>
            <w:shd w:val="clear" w:color="auto" w:fill="FFFFFF" w:themeFill="background1"/>
            <w:vAlign w:val="center"/>
          </w:tcPr>
          <w:p w14:paraId="67A2837E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955 – 0.188</w:t>
            </w:r>
          </w:p>
        </w:tc>
      </w:tr>
      <w:tr w:rsidR="0052341F" w:rsidRPr="0052341F" w14:paraId="4CC25AFE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  <w:vAlign w:val="center"/>
          </w:tcPr>
          <w:p w14:paraId="479F5EF1" w14:textId="77777777" w:rsidR="0052341F" w:rsidRPr="0052341F" w:rsidRDefault="0052341F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14:paraId="480A11DA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4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455BAAEB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34.47 ± 17.83 vs 28.01 ± 14.85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68B8C13A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12D9AF55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473" w:type="dxa"/>
            <w:shd w:val="clear" w:color="auto" w:fill="FFFFFF" w:themeFill="background1"/>
            <w:vAlign w:val="center"/>
          </w:tcPr>
          <w:p w14:paraId="4427FA83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963 – 0.180</w:t>
            </w:r>
          </w:p>
        </w:tc>
      </w:tr>
      <w:tr w:rsidR="0052341F" w:rsidRPr="0052341F" w14:paraId="746D769A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57298F39" w14:textId="77777777" w:rsidR="0052341F" w:rsidRPr="0052341F" w:rsidRDefault="0052341F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70686C73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698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71156372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34.47 ± 17.83 vs 34.57 ± 19.33</w:t>
            </w:r>
          </w:p>
        </w:tc>
        <w:tc>
          <w:tcPr>
            <w:tcW w:w="1389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5C950D5D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5D2E99DA" w14:textId="1C00B37D" w:rsidR="0052341F" w:rsidRPr="0052341F" w:rsidRDefault="008411D0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7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5FD11DB4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561 – 0.571</w:t>
            </w:r>
          </w:p>
        </w:tc>
      </w:tr>
      <w:tr w:rsidR="0052341F" w:rsidRPr="0052341F" w14:paraId="7D393DFD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6BE796" w14:textId="77777777" w:rsidR="0052341F" w:rsidRPr="0052341F" w:rsidRDefault="0052341F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A01FDD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F327DE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34.47 ± 17.83 vs 43.87 ± 26.48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4D4D88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A44B19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E1DF1E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162 – 0.994</w:t>
            </w:r>
          </w:p>
        </w:tc>
      </w:tr>
      <w:tr w:rsidR="0052341F" w:rsidRPr="0052341F" w14:paraId="45D18962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0C06AD" w14:textId="77777777" w:rsidR="0052341F" w:rsidRPr="0052341F" w:rsidRDefault="0052341F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J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68E6C1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4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692DA9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8.71 ± 11.30 vs 28.01 ± 14.85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09AB66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013D65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9D479F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619 – 0.513</w:t>
            </w:r>
          </w:p>
        </w:tc>
      </w:tr>
      <w:tr w:rsidR="0052341F" w:rsidRPr="0052341F" w14:paraId="5822A6F8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129060BA" w14:textId="77777777" w:rsidR="0052341F" w:rsidRPr="0052341F" w:rsidRDefault="0052341F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47DB772B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698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49777DEB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8.71 ± 11.30 vs 34.57 ± 19.33</w:t>
            </w:r>
          </w:p>
        </w:tc>
        <w:tc>
          <w:tcPr>
            <w:tcW w:w="1389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08267D49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47A115FD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47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09D554CB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203 – 0.939</w:t>
            </w:r>
          </w:p>
        </w:tc>
      </w:tr>
      <w:tr w:rsidR="0052341F" w:rsidRPr="0052341F" w14:paraId="19FC5821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6C4CEA" w14:textId="77777777" w:rsidR="0052341F" w:rsidRPr="0052341F" w:rsidRDefault="0052341F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CF782A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419DD9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8.71 ± 11.30 vs 43.87 ± 26.48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518FAF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665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01FE2B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80B068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154 – 1.339</w:t>
            </w:r>
          </w:p>
        </w:tc>
      </w:tr>
      <w:tr w:rsidR="0052341F" w:rsidRPr="0052341F" w14:paraId="3BB81320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00CDB55F" w14:textId="77777777" w:rsidR="0052341F" w:rsidRPr="0052341F" w:rsidRDefault="0052341F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J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6EB3A6A5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7D0CFD6D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8.01 ± 14.85 vs 34.57 ± 19.33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76634325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5913C8B8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6708126F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193 – 0.950</w:t>
            </w:r>
          </w:p>
        </w:tc>
      </w:tr>
      <w:tr w:rsidR="0052341F" w:rsidRPr="0052341F" w14:paraId="1287808D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C2948F" w14:textId="77777777" w:rsidR="0052341F" w:rsidRPr="0052341F" w:rsidRDefault="0052341F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C9F4F0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C65D81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8.01 ± 14.85 vs 43.87 ± 26.48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FDC7D3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150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E7B8B4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A59D11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147 – 1.332</w:t>
            </w:r>
          </w:p>
        </w:tc>
      </w:tr>
      <w:tr w:rsidR="0052341F" w:rsidRPr="0052341F" w14:paraId="73436C1B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5B5FDC" w14:textId="77777777" w:rsidR="0052341F" w:rsidRPr="0052341F" w:rsidRDefault="0052341F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J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79756F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9AD634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34.57 ± 19.33 vs 43.87 ± 26.48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18492F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BC3DB5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9813FB" w14:textId="77777777" w:rsidR="0052341F" w:rsidRPr="0052341F" w:rsidRDefault="0052341F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177 – 0.978</w:t>
            </w:r>
          </w:p>
        </w:tc>
      </w:tr>
      <w:tr w:rsidR="0052341F" w:rsidRPr="0052341F" w14:paraId="5253912E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974589" w14:textId="77777777" w:rsidR="0052341F" w:rsidRPr="0052341F" w:rsidRDefault="0052341F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 xml:space="preserve">Main effect: </w:t>
            </w:r>
            <w:r w:rsidRPr="0052341F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52341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(4) = 6.58. </w:t>
            </w:r>
            <w:r w:rsidRPr="0052341F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Pr="0052341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= 0.160</w:t>
            </w:r>
          </w:p>
        </w:tc>
      </w:tr>
    </w:tbl>
    <w:p w14:paraId="365D8046" w14:textId="1DD439BA" w:rsidR="00FD7452" w:rsidRDefault="00FD7452" w:rsidP="0052341F">
      <w:pPr>
        <w:spacing w:after="0" w:line="276" w:lineRule="auto"/>
        <w:rPr>
          <w:rFonts w:cstheme="minorHAnsi"/>
          <w:sz w:val="16"/>
          <w:szCs w:val="16"/>
        </w:rPr>
      </w:pPr>
    </w:p>
    <w:p w14:paraId="482DBDB9" w14:textId="38CDD3CC" w:rsidR="0052341F" w:rsidRPr="0052341F" w:rsidRDefault="00FD7452" w:rsidP="00FD7452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br w:type="page"/>
      </w:r>
    </w:p>
    <w:p w14:paraId="18C19B89" w14:textId="4CF07401" w:rsidR="008158D2" w:rsidRPr="0052341F" w:rsidRDefault="009C31FA" w:rsidP="0052341F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  <w:b/>
          <w:bCs/>
          <w:sz w:val="16"/>
          <w:szCs w:val="16"/>
        </w:rPr>
      </w:pPr>
      <w:r w:rsidRPr="0052341F">
        <w:rPr>
          <w:rFonts w:cstheme="minorHAnsi"/>
          <w:b/>
          <w:bCs/>
          <w:sz w:val="16"/>
          <w:szCs w:val="16"/>
        </w:rPr>
        <w:lastRenderedPageBreak/>
        <w:t>Total Dark Time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1306"/>
        <w:gridCol w:w="953"/>
        <w:gridCol w:w="2698"/>
        <w:gridCol w:w="1389"/>
        <w:gridCol w:w="1390"/>
        <w:gridCol w:w="1473"/>
      </w:tblGrid>
      <w:tr w:rsidR="008158D2" w:rsidRPr="0052341F" w14:paraId="321DFBEB" w14:textId="77777777" w:rsidTr="00523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  <w:vAlign w:val="center"/>
          </w:tcPr>
          <w:p w14:paraId="56788B38" w14:textId="77777777" w:rsidR="008158D2" w:rsidRPr="0052341F" w:rsidRDefault="008158D2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950" w:type="dxa"/>
            <w:gridSpan w:val="4"/>
            <w:vAlign w:val="center"/>
          </w:tcPr>
          <w:p w14:paraId="6981C2E0" w14:textId="77777777" w:rsidR="008158D2" w:rsidRPr="0052341F" w:rsidRDefault="008158D2" w:rsidP="0052341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99510E" w:rsidRPr="0052341F" w14:paraId="722D9F9D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  <w:vAlign w:val="center"/>
          </w:tcPr>
          <w:p w14:paraId="43563977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8" w:type="dxa"/>
            <w:vAlign w:val="center"/>
          </w:tcPr>
          <w:p w14:paraId="137D9B1E" w14:textId="35A40029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52341F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389" w:type="dxa"/>
            <w:vAlign w:val="center"/>
          </w:tcPr>
          <w:p w14:paraId="54B47A68" w14:textId="7777777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52341F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90" w:type="dxa"/>
            <w:vAlign w:val="center"/>
          </w:tcPr>
          <w:p w14:paraId="2AC8BD93" w14:textId="7777777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52341F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473" w:type="dxa"/>
            <w:vAlign w:val="center"/>
          </w:tcPr>
          <w:p w14:paraId="721D896A" w14:textId="7777777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2341F">
              <w:rPr>
                <w:rFonts w:cstheme="minorHAnsi"/>
                <w:b/>
                <w:sz w:val="16"/>
                <w:szCs w:val="16"/>
              </w:rPr>
              <w:t>CI</w:t>
            </w:r>
            <w:r w:rsidRPr="0052341F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99510E" w:rsidRPr="0052341F" w14:paraId="197C48F3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  <w:vAlign w:val="center"/>
          </w:tcPr>
          <w:p w14:paraId="5B5150D4" w14:textId="00A7234A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J0 vs.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14:paraId="5996CC86" w14:textId="1E90F2D0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3D8C5287" w14:textId="104669DC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33.1 ± 115.3 vs 217.9 ± 103.8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4B46CE2C" w14:textId="44BE7756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7660529C" w14:textId="46B16262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473" w:type="dxa"/>
            <w:shd w:val="clear" w:color="auto" w:fill="FFFFFF" w:themeFill="background1"/>
            <w:vAlign w:val="center"/>
          </w:tcPr>
          <w:p w14:paraId="684E28B3" w14:textId="7732EF0F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705 – 0.428</w:t>
            </w:r>
          </w:p>
        </w:tc>
      </w:tr>
      <w:tr w:rsidR="0099510E" w:rsidRPr="0052341F" w14:paraId="0631E5DD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  <w:vAlign w:val="center"/>
          </w:tcPr>
          <w:p w14:paraId="500757A9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14:paraId="44BACFE0" w14:textId="39BFE643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4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14:paraId="332240D5" w14:textId="06D7C285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33.1 ± 115.3 vs 208.5 ± 128.8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441DF974" w14:textId="7DA9C045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4CF7BB52" w14:textId="201FCBB3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73" w:type="dxa"/>
            <w:shd w:val="clear" w:color="auto" w:fill="FFFFFF" w:themeFill="background1"/>
            <w:vAlign w:val="center"/>
          </w:tcPr>
          <w:p w14:paraId="56DA0D02" w14:textId="13EBE2D8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color w:val="000000"/>
                <w:sz w:val="16"/>
                <w:szCs w:val="16"/>
              </w:rPr>
              <w:t>-0.767 – 0.367</w:t>
            </w:r>
          </w:p>
        </w:tc>
      </w:tr>
      <w:tr w:rsidR="0099510E" w:rsidRPr="0052341F" w14:paraId="2EEF1DA2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434C047C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5654E189" w14:textId="11F163DF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698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3F65D613" w14:textId="11785C8A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33.1 ± 115.3 vs 233.6 ± 107.7</w:t>
            </w:r>
          </w:p>
        </w:tc>
        <w:tc>
          <w:tcPr>
            <w:tcW w:w="1389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40D25E62" w14:textId="715B63C8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617BBA61" w14:textId="30225A4C" w:rsidR="0099510E" w:rsidRPr="0052341F" w:rsidRDefault="008411D0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7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62AA00D7" w14:textId="01C73952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562 – 0.570</w:t>
            </w:r>
          </w:p>
        </w:tc>
      </w:tr>
      <w:tr w:rsidR="0099510E" w:rsidRPr="0052341F" w14:paraId="06836D04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50AE6A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3FD4D4" w14:textId="74911915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FD90D6" w14:textId="4D28E302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33.1 ± 115.3 vs 250.3 ± 82.21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AA1DD6" w14:textId="33E417F8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476825" w14:textId="08B2EEDE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731F45" w14:textId="7810778A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403 – 0.743</w:t>
            </w:r>
          </w:p>
        </w:tc>
      </w:tr>
      <w:tr w:rsidR="0099510E" w:rsidRPr="0052341F" w14:paraId="5B2E16E9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F9E8D9" w14:textId="6AC726C3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J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66C816" w14:textId="7D7C27DF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4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7DC107" w14:textId="6DE3B232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17.9 ± 103.8 vs 208.5 ± 128.8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63014A" w14:textId="6536903A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351BE4" w14:textId="4E6E1D5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7BF9E2" w14:textId="75B6CC65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color w:val="000000"/>
                <w:sz w:val="16"/>
                <w:szCs w:val="16"/>
              </w:rPr>
              <w:t>-0.645 – 0.487</w:t>
            </w:r>
          </w:p>
        </w:tc>
      </w:tr>
      <w:tr w:rsidR="0099510E" w:rsidRPr="0052341F" w14:paraId="1019776F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1231D13F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1C35273E" w14:textId="1F128FEC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698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37049FF8" w14:textId="7A7B720E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17.9 ± 103.8 vs 233.6 ± 107.7</w:t>
            </w:r>
          </w:p>
        </w:tc>
        <w:tc>
          <w:tcPr>
            <w:tcW w:w="1389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4779B5A0" w14:textId="3D2D8F7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23398E5F" w14:textId="4E967D44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47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7217A4C8" w14:textId="00D215E2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419 – 0.714</w:t>
            </w:r>
          </w:p>
        </w:tc>
      </w:tr>
      <w:tr w:rsidR="0099510E" w:rsidRPr="0052341F" w14:paraId="4CB8ED87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078AA8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5F24C1" w14:textId="1D592D06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F886FA" w14:textId="260C09A5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17.9 ± 103.8 vs 250.3 ± 82.21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5F04CE" w14:textId="01ABDA68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482076" w14:textId="705362D2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122F99" w14:textId="3EDB7CC5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232 – 0.920</w:t>
            </w:r>
          </w:p>
        </w:tc>
      </w:tr>
      <w:tr w:rsidR="0099510E" w:rsidRPr="0052341F" w14:paraId="754D0029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6D7D31ED" w14:textId="3B55EF39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J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76F141C9" w14:textId="055040BA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60D69C09" w14:textId="31F0541B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08.5 ± 128.8 vs 233.6 ± 107.7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242D0001" w14:textId="6590362E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6D65EE11" w14:textId="6F73E55A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  <w:vAlign w:val="center"/>
          </w:tcPr>
          <w:p w14:paraId="7A6AFBDB" w14:textId="5D25E8A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358 – 0.777</w:t>
            </w:r>
          </w:p>
        </w:tc>
      </w:tr>
      <w:tr w:rsidR="0099510E" w:rsidRPr="0052341F" w14:paraId="102505E9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0C0BA0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26ADCD" w14:textId="72CFCED9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EC6209" w14:textId="3745954A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08.5 ± 128.8 vs 250.3 ± 82.21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79EDDA" w14:textId="0A518D63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A6A453" w14:textId="7B91C79E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FB0614" w14:textId="2E286612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195 – 0.960</w:t>
            </w:r>
          </w:p>
        </w:tc>
      </w:tr>
      <w:tr w:rsidR="0099510E" w:rsidRPr="0052341F" w14:paraId="534DEA8C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606A8C" w14:textId="7C5DF391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J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E471D2" w14:textId="293F4C46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4062B5" w14:textId="205248FF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33.6 ± 107.7 vs 250.3 ± 82.21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179864" w14:textId="2944646F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3DF79D" w14:textId="46978FE1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512038" w14:textId="52246A38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400 – 0.746</w:t>
            </w:r>
          </w:p>
        </w:tc>
      </w:tr>
      <w:tr w:rsidR="008232E6" w:rsidRPr="0052341F" w14:paraId="7C81A723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EA4C66" w14:textId="4D1348C0" w:rsidR="008232E6" w:rsidRPr="0052341F" w:rsidRDefault="008232E6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 xml:space="preserve">Main effect: </w:t>
            </w:r>
            <w:r w:rsidRPr="0052341F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52341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(4) = </w:t>
            </w:r>
            <w:r w:rsidR="00C60D4B" w:rsidRPr="0052341F">
              <w:rPr>
                <w:rFonts w:cstheme="minorHAnsi"/>
                <w:b w:val="0"/>
                <w:bCs w:val="0"/>
                <w:sz w:val="16"/>
                <w:szCs w:val="16"/>
              </w:rPr>
              <w:t>1.4</w:t>
            </w:r>
            <w:r w:rsidR="00A40F7B" w:rsidRPr="0052341F">
              <w:rPr>
                <w:rFonts w:cstheme="minorHAnsi"/>
                <w:b w:val="0"/>
                <w:bCs w:val="0"/>
                <w:sz w:val="16"/>
                <w:szCs w:val="16"/>
              </w:rPr>
              <w:t>4</w:t>
            </w:r>
            <w:r w:rsidR="00DE2A7B" w:rsidRPr="0052341F">
              <w:rPr>
                <w:rFonts w:cstheme="minorHAnsi"/>
                <w:b w:val="0"/>
                <w:bCs w:val="0"/>
                <w:sz w:val="16"/>
                <w:szCs w:val="16"/>
              </w:rPr>
              <w:t>.</w:t>
            </w:r>
            <w:r w:rsidR="00C60D4B" w:rsidRPr="0052341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C60D4B" w:rsidRPr="0052341F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="00C60D4B" w:rsidRPr="0052341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= 0.83</w:t>
            </w:r>
            <w:r w:rsidR="00A40F7B" w:rsidRPr="0052341F">
              <w:rPr>
                <w:rFonts w:cstheme="minorHAnsi"/>
                <w:b w:val="0"/>
                <w:bCs w:val="0"/>
                <w:sz w:val="16"/>
                <w:szCs w:val="16"/>
              </w:rPr>
              <w:t>8</w:t>
            </w:r>
          </w:p>
        </w:tc>
      </w:tr>
    </w:tbl>
    <w:p w14:paraId="6F2BCD68" w14:textId="2AF9085A" w:rsidR="00A0296F" w:rsidRPr="0052341F" w:rsidRDefault="00A0296F" w:rsidP="0052341F">
      <w:pPr>
        <w:spacing w:after="0" w:line="276" w:lineRule="auto"/>
        <w:rPr>
          <w:rFonts w:cstheme="minorHAnsi"/>
          <w:sz w:val="16"/>
          <w:szCs w:val="16"/>
        </w:rPr>
      </w:pPr>
    </w:p>
    <w:p w14:paraId="485785AC" w14:textId="5F7D30D4" w:rsidR="008158D2" w:rsidRPr="0052341F" w:rsidRDefault="009C31FA" w:rsidP="0052341F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  <w:b/>
          <w:bCs/>
          <w:sz w:val="16"/>
          <w:szCs w:val="16"/>
        </w:rPr>
      </w:pPr>
      <w:r w:rsidRPr="0052341F">
        <w:rPr>
          <w:rFonts w:cstheme="minorHAnsi"/>
          <w:b/>
          <w:bCs/>
          <w:sz w:val="16"/>
          <w:szCs w:val="16"/>
        </w:rPr>
        <w:t>Total Border Time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1306"/>
        <w:gridCol w:w="953"/>
        <w:gridCol w:w="2698"/>
        <w:gridCol w:w="1389"/>
        <w:gridCol w:w="1390"/>
        <w:gridCol w:w="1473"/>
      </w:tblGrid>
      <w:tr w:rsidR="008158D2" w:rsidRPr="0052341F" w14:paraId="6C2D3B5C" w14:textId="77777777" w:rsidTr="00523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60B0039B" w14:textId="77777777" w:rsidR="008158D2" w:rsidRPr="0052341F" w:rsidRDefault="008158D2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950" w:type="dxa"/>
            <w:gridSpan w:val="4"/>
          </w:tcPr>
          <w:p w14:paraId="5B872F44" w14:textId="77777777" w:rsidR="008158D2" w:rsidRPr="0052341F" w:rsidRDefault="008158D2" w:rsidP="0052341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99510E" w:rsidRPr="0052341F" w14:paraId="60A05634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1E4B3BB3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8" w:type="dxa"/>
          </w:tcPr>
          <w:p w14:paraId="30591804" w14:textId="3A48F4DA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52341F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389" w:type="dxa"/>
          </w:tcPr>
          <w:p w14:paraId="64FB2F09" w14:textId="7777777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52341F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90" w:type="dxa"/>
          </w:tcPr>
          <w:p w14:paraId="13486774" w14:textId="7777777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52341F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473" w:type="dxa"/>
          </w:tcPr>
          <w:p w14:paraId="5BB5984B" w14:textId="7777777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2341F">
              <w:rPr>
                <w:rFonts w:cstheme="minorHAnsi"/>
                <w:b/>
                <w:sz w:val="16"/>
                <w:szCs w:val="16"/>
              </w:rPr>
              <w:t>CI</w:t>
            </w:r>
            <w:r w:rsidRPr="0052341F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99510E" w:rsidRPr="0052341F" w14:paraId="1B989E57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0217E462" w14:textId="7FFD55E5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J0 vs.</w:t>
            </w:r>
          </w:p>
        </w:tc>
        <w:tc>
          <w:tcPr>
            <w:tcW w:w="953" w:type="dxa"/>
            <w:shd w:val="clear" w:color="auto" w:fill="FFFFFF" w:themeFill="background1"/>
          </w:tcPr>
          <w:p w14:paraId="69A12EC2" w14:textId="5BA53D11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</w:t>
            </w:r>
          </w:p>
        </w:tc>
        <w:tc>
          <w:tcPr>
            <w:tcW w:w="2698" w:type="dxa"/>
            <w:shd w:val="clear" w:color="auto" w:fill="FFFFFF" w:themeFill="background1"/>
          </w:tcPr>
          <w:p w14:paraId="7676BCB7" w14:textId="7E5624D2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66.3 ± 70.27 vs 200.2 ± 85.28</w:t>
            </w:r>
          </w:p>
        </w:tc>
        <w:tc>
          <w:tcPr>
            <w:tcW w:w="1389" w:type="dxa"/>
            <w:shd w:val="clear" w:color="auto" w:fill="FFFFFF" w:themeFill="background1"/>
          </w:tcPr>
          <w:p w14:paraId="4432A0C8" w14:textId="5AD3EF55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1390" w:type="dxa"/>
            <w:shd w:val="clear" w:color="auto" w:fill="FFFFFF" w:themeFill="background1"/>
          </w:tcPr>
          <w:p w14:paraId="654EEC80" w14:textId="52B4BA08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1473" w:type="dxa"/>
            <w:shd w:val="clear" w:color="auto" w:fill="FFFFFF" w:themeFill="background1"/>
          </w:tcPr>
          <w:p w14:paraId="1FD3CE28" w14:textId="34763653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1.432 – -0.250</w:t>
            </w:r>
          </w:p>
        </w:tc>
      </w:tr>
      <w:tr w:rsidR="0099510E" w:rsidRPr="0052341F" w14:paraId="485DFFF4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48FF1FDC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</w:tcPr>
          <w:p w14:paraId="7E7613DC" w14:textId="6D2490BC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4</w:t>
            </w:r>
          </w:p>
        </w:tc>
        <w:tc>
          <w:tcPr>
            <w:tcW w:w="2698" w:type="dxa"/>
            <w:shd w:val="clear" w:color="auto" w:fill="FFFFFF" w:themeFill="background1"/>
          </w:tcPr>
          <w:p w14:paraId="6F0EDA70" w14:textId="133EBA3E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66.3 ± 70.27 vs 235.4 ± 68.85</w:t>
            </w:r>
          </w:p>
        </w:tc>
        <w:tc>
          <w:tcPr>
            <w:tcW w:w="1389" w:type="dxa"/>
            <w:shd w:val="clear" w:color="auto" w:fill="FFFFFF" w:themeFill="background1"/>
          </w:tcPr>
          <w:p w14:paraId="27DEF8B8" w14:textId="188E7CD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527</w:t>
            </w:r>
          </w:p>
        </w:tc>
        <w:tc>
          <w:tcPr>
            <w:tcW w:w="1390" w:type="dxa"/>
            <w:shd w:val="clear" w:color="auto" w:fill="FFFFFF" w:themeFill="background1"/>
          </w:tcPr>
          <w:p w14:paraId="2FF87267" w14:textId="26BA08C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73" w:type="dxa"/>
            <w:shd w:val="clear" w:color="auto" w:fill="FFFFFF" w:themeFill="background1"/>
          </w:tcPr>
          <w:p w14:paraId="69499ECD" w14:textId="4BA46599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color w:val="000000"/>
                <w:sz w:val="16"/>
                <w:szCs w:val="16"/>
              </w:rPr>
              <w:t>-1.014 – 0.132</w:t>
            </w:r>
          </w:p>
        </w:tc>
      </w:tr>
      <w:tr w:rsidR="0099510E" w:rsidRPr="0052341F" w14:paraId="737AFE1D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931198B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BADC489" w14:textId="2ED17B2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698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A0A07A6" w14:textId="3D879A79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66.3 ± 70.27 vs 246.6 ± 79.38</w:t>
            </w:r>
          </w:p>
        </w:tc>
        <w:tc>
          <w:tcPr>
            <w:tcW w:w="1389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DD43F86" w14:textId="62A3D9E1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295D7D0" w14:textId="34E4B1DA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47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9852220" w14:textId="7E6FE653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829 – 0.307</w:t>
            </w:r>
          </w:p>
        </w:tc>
      </w:tr>
      <w:tr w:rsidR="0099510E" w:rsidRPr="0052341F" w14:paraId="660A5CA4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738C3B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D78A46" w14:textId="356E4E93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989B5C" w14:textId="05DEA1EE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66.3 ± 70.27 vs 253.8 ± 58.94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8CE599" w14:textId="693E031F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50FBDF" w14:textId="611E7FBA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DB52F5" w14:textId="0070609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764 – 0.382</w:t>
            </w:r>
          </w:p>
        </w:tc>
      </w:tr>
      <w:tr w:rsidR="0099510E" w:rsidRPr="0052341F" w14:paraId="5D01B16A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90DF0A" w14:textId="7526E47F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J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C945D7" w14:textId="63C93B36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4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6991E6" w14:textId="4AD690DD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00.2 ± 85.28 vs 235.4 ± 68.85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0EF4BA" w14:textId="33574F78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CF6B0B" w14:textId="26411D15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4A7F47" w14:textId="39C846B8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52341F">
              <w:rPr>
                <w:rFonts w:cstheme="minorHAnsi"/>
                <w:color w:val="000000"/>
                <w:sz w:val="16"/>
                <w:szCs w:val="16"/>
              </w:rPr>
              <w:t>-0.122 – 1.025</w:t>
            </w:r>
          </w:p>
        </w:tc>
      </w:tr>
      <w:tr w:rsidR="0099510E" w:rsidRPr="0052341F" w14:paraId="5E4439F1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5001BA2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030CD74" w14:textId="39F1705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698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B9263D1" w14:textId="2ACB2A1F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00.2 ± 85.28 vs 246.6 ± 79.38</w:t>
            </w:r>
          </w:p>
        </w:tc>
        <w:tc>
          <w:tcPr>
            <w:tcW w:w="1389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A0C0564" w14:textId="5773E8E6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335</w:t>
            </w:r>
          </w:p>
        </w:tc>
        <w:tc>
          <w:tcPr>
            <w:tcW w:w="1390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A37BD93" w14:textId="341BF06A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47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770679F" w14:textId="24A97D30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018 – 1.137</w:t>
            </w:r>
          </w:p>
        </w:tc>
      </w:tr>
      <w:tr w:rsidR="0099510E" w:rsidRPr="0052341F" w14:paraId="4972271F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6FC410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C1A122" w14:textId="7E6F9EC1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AE795E" w14:textId="08D7433A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00.2 ± 85.28 vs 253.8 ± 58.94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72F4B9" w14:textId="7232BFC3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269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23346D" w14:textId="51CE6CCC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9EFD8F" w14:textId="456AC303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133 – 1.315</w:t>
            </w:r>
          </w:p>
        </w:tc>
      </w:tr>
      <w:tr w:rsidR="0099510E" w:rsidRPr="0052341F" w14:paraId="3CA895E0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B53B7BD" w14:textId="7018DE6F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J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5BCA195" w14:textId="1B2A5A8F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62E304" w14:textId="78E04A32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35.4 ± 68.85 vs 246.6 ± 79.38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ABC116" w14:textId="2B0AC42F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1B238C" w14:textId="6D5659C2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2F9D0C" w14:textId="3332F28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417 – 0.716</w:t>
            </w:r>
          </w:p>
        </w:tc>
      </w:tr>
      <w:tr w:rsidR="0099510E" w:rsidRPr="0052341F" w14:paraId="530793D5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8A74EA" w14:textId="77777777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B3F3E0" w14:textId="42E0F0F2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698" w:type="dxa"/>
            <w:shd w:val="clear" w:color="auto" w:fill="FFFFFF" w:themeFill="background1"/>
          </w:tcPr>
          <w:p w14:paraId="0C0C819E" w14:textId="3859EF5E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35.4 ± 68.85 vs 253.8 ± 58.94</w:t>
            </w:r>
          </w:p>
        </w:tc>
        <w:tc>
          <w:tcPr>
            <w:tcW w:w="1389" w:type="dxa"/>
            <w:shd w:val="clear" w:color="auto" w:fill="FFFFFF" w:themeFill="background1"/>
          </w:tcPr>
          <w:p w14:paraId="56D544D7" w14:textId="27DE3215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shd w:val="clear" w:color="auto" w:fill="FFFFFF" w:themeFill="background1"/>
          </w:tcPr>
          <w:p w14:paraId="4EBEE005" w14:textId="491360DC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473" w:type="dxa"/>
            <w:shd w:val="clear" w:color="auto" w:fill="FFFFFF" w:themeFill="background1"/>
          </w:tcPr>
          <w:p w14:paraId="0BA4F996" w14:textId="30F7832D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290 – 0.859</w:t>
            </w:r>
          </w:p>
        </w:tc>
      </w:tr>
      <w:tr w:rsidR="0099510E" w:rsidRPr="0052341F" w14:paraId="0E470F1B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BF2FE3" w14:textId="051A43BC" w:rsidR="0099510E" w:rsidRPr="0052341F" w:rsidRDefault="0099510E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J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9D0BAE" w14:textId="4A885B51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2341F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3832A1" w14:textId="06810883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246.6 ± 79.38 vs 253.8 ± 58.94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FB297F" w14:textId="7946D077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73D344" w14:textId="1375D3D6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7CA15B" w14:textId="38FBF3E5" w:rsidR="0099510E" w:rsidRPr="0052341F" w:rsidRDefault="0099510E" w:rsidP="005234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>-0.470 – 0.674</w:t>
            </w:r>
          </w:p>
        </w:tc>
      </w:tr>
      <w:tr w:rsidR="0036438D" w:rsidRPr="0052341F" w14:paraId="597F425A" w14:textId="77777777" w:rsidTr="0052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1DD6EE43" w14:textId="37D353C3" w:rsidR="0036438D" w:rsidRPr="0052341F" w:rsidRDefault="0036438D" w:rsidP="0052341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2341F">
              <w:rPr>
                <w:rFonts w:cstheme="minorHAnsi"/>
                <w:sz w:val="16"/>
                <w:szCs w:val="16"/>
              </w:rPr>
              <w:t xml:space="preserve">Main effect: </w:t>
            </w:r>
            <w:r w:rsidRPr="0052341F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52341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(4) = </w:t>
            </w:r>
            <w:r w:rsidR="00F64355" w:rsidRPr="0052341F">
              <w:rPr>
                <w:rFonts w:cstheme="minorHAnsi"/>
                <w:b w:val="0"/>
                <w:bCs w:val="0"/>
                <w:sz w:val="16"/>
                <w:szCs w:val="16"/>
              </w:rPr>
              <w:t>11.79</w:t>
            </w:r>
            <w:r w:rsidR="00DE2A7B" w:rsidRPr="0052341F">
              <w:rPr>
                <w:rFonts w:cstheme="minorHAnsi"/>
                <w:b w:val="0"/>
                <w:bCs w:val="0"/>
                <w:sz w:val="16"/>
                <w:szCs w:val="16"/>
              </w:rPr>
              <w:t>.</w:t>
            </w:r>
            <w:r w:rsidR="00F64355" w:rsidRPr="0052341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F64355" w:rsidRPr="00C3164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="00F64355" w:rsidRPr="00C3164B">
              <w:rPr>
                <w:rFonts w:cstheme="minorHAnsi"/>
                <w:sz w:val="16"/>
                <w:szCs w:val="16"/>
              </w:rPr>
              <w:t xml:space="preserve"> = 0.019*</w:t>
            </w:r>
          </w:p>
        </w:tc>
      </w:tr>
    </w:tbl>
    <w:p w14:paraId="571B39C7" w14:textId="1B5279C3" w:rsidR="00A0296F" w:rsidRPr="0052341F" w:rsidRDefault="00A0296F" w:rsidP="0052341F">
      <w:pPr>
        <w:spacing w:after="0" w:line="276" w:lineRule="auto"/>
        <w:rPr>
          <w:rFonts w:cstheme="minorHAnsi"/>
          <w:sz w:val="16"/>
          <w:szCs w:val="16"/>
        </w:rPr>
      </w:pPr>
    </w:p>
    <w:sectPr w:rsidR="00A0296F" w:rsidRPr="0052341F" w:rsidSect="008E12C3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5F7E68"/>
    <w:multiLevelType w:val="hybridMultilevel"/>
    <w:tmpl w:val="3A0AED82"/>
    <w:lvl w:ilvl="0" w:tplc="1C090011">
      <w:start w:val="1"/>
      <w:numFmt w:val="decimal"/>
      <w:lvlText w:val="%1)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EE240E1"/>
    <w:multiLevelType w:val="hybridMultilevel"/>
    <w:tmpl w:val="A29E22E2"/>
    <w:lvl w:ilvl="0" w:tplc="EE56F9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8774277">
    <w:abstractNumId w:val="0"/>
  </w:num>
  <w:num w:numId="2" w16cid:durableId="19367915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2AE"/>
    <w:rsid w:val="00025D70"/>
    <w:rsid w:val="000305D1"/>
    <w:rsid w:val="00033B01"/>
    <w:rsid w:val="00061653"/>
    <w:rsid w:val="00061B39"/>
    <w:rsid w:val="00063912"/>
    <w:rsid w:val="0007551B"/>
    <w:rsid w:val="0008094B"/>
    <w:rsid w:val="000A16B5"/>
    <w:rsid w:val="000B302C"/>
    <w:rsid w:val="00101C53"/>
    <w:rsid w:val="001061E7"/>
    <w:rsid w:val="00121BAE"/>
    <w:rsid w:val="00132196"/>
    <w:rsid w:val="00143916"/>
    <w:rsid w:val="00145F45"/>
    <w:rsid w:val="0015013F"/>
    <w:rsid w:val="00173F74"/>
    <w:rsid w:val="00186A96"/>
    <w:rsid w:val="001A357C"/>
    <w:rsid w:val="001C66C1"/>
    <w:rsid w:val="001D1CBD"/>
    <w:rsid w:val="001E4A1F"/>
    <w:rsid w:val="001F0143"/>
    <w:rsid w:val="001F4FA5"/>
    <w:rsid w:val="0021428C"/>
    <w:rsid w:val="0024708A"/>
    <w:rsid w:val="002475C9"/>
    <w:rsid w:val="00273325"/>
    <w:rsid w:val="00281B10"/>
    <w:rsid w:val="00286A41"/>
    <w:rsid w:val="002A1034"/>
    <w:rsid w:val="002A1CF8"/>
    <w:rsid w:val="002A2BD6"/>
    <w:rsid w:val="002A7A31"/>
    <w:rsid w:val="002B0F39"/>
    <w:rsid w:val="002C1B58"/>
    <w:rsid w:val="002E1C8E"/>
    <w:rsid w:val="003172E0"/>
    <w:rsid w:val="00320898"/>
    <w:rsid w:val="00351AC4"/>
    <w:rsid w:val="0036438D"/>
    <w:rsid w:val="003757AF"/>
    <w:rsid w:val="0038324E"/>
    <w:rsid w:val="00383CC2"/>
    <w:rsid w:val="00386FE3"/>
    <w:rsid w:val="003C1A9B"/>
    <w:rsid w:val="003C2B6B"/>
    <w:rsid w:val="003D23A4"/>
    <w:rsid w:val="003D590F"/>
    <w:rsid w:val="003E500A"/>
    <w:rsid w:val="003F42C8"/>
    <w:rsid w:val="004051FF"/>
    <w:rsid w:val="00405AA6"/>
    <w:rsid w:val="00462124"/>
    <w:rsid w:val="00486283"/>
    <w:rsid w:val="004971DC"/>
    <w:rsid w:val="004A60B6"/>
    <w:rsid w:val="004E07C9"/>
    <w:rsid w:val="004F4DDC"/>
    <w:rsid w:val="0052341F"/>
    <w:rsid w:val="00543838"/>
    <w:rsid w:val="00590FD4"/>
    <w:rsid w:val="005A5552"/>
    <w:rsid w:val="005C1CCA"/>
    <w:rsid w:val="005C1E35"/>
    <w:rsid w:val="005D289F"/>
    <w:rsid w:val="005D4FAE"/>
    <w:rsid w:val="005E69B4"/>
    <w:rsid w:val="005F4082"/>
    <w:rsid w:val="006056A1"/>
    <w:rsid w:val="00623A50"/>
    <w:rsid w:val="00625CD7"/>
    <w:rsid w:val="00630C59"/>
    <w:rsid w:val="006619BF"/>
    <w:rsid w:val="00667350"/>
    <w:rsid w:val="006A3F38"/>
    <w:rsid w:val="006C6457"/>
    <w:rsid w:val="006C7A4B"/>
    <w:rsid w:val="006F66A8"/>
    <w:rsid w:val="00706513"/>
    <w:rsid w:val="00713910"/>
    <w:rsid w:val="00732E06"/>
    <w:rsid w:val="00763F36"/>
    <w:rsid w:val="0077215C"/>
    <w:rsid w:val="00784CF3"/>
    <w:rsid w:val="007A1364"/>
    <w:rsid w:val="007D1FB9"/>
    <w:rsid w:val="008158D2"/>
    <w:rsid w:val="008232E6"/>
    <w:rsid w:val="00824A5F"/>
    <w:rsid w:val="008366AF"/>
    <w:rsid w:val="008411D0"/>
    <w:rsid w:val="00853E99"/>
    <w:rsid w:val="0088417C"/>
    <w:rsid w:val="008946F0"/>
    <w:rsid w:val="008C4B47"/>
    <w:rsid w:val="008E12C3"/>
    <w:rsid w:val="00905BDE"/>
    <w:rsid w:val="00935EBE"/>
    <w:rsid w:val="00940A09"/>
    <w:rsid w:val="009428ED"/>
    <w:rsid w:val="00973E94"/>
    <w:rsid w:val="0097576D"/>
    <w:rsid w:val="0099510E"/>
    <w:rsid w:val="009C31FA"/>
    <w:rsid w:val="009E1B0F"/>
    <w:rsid w:val="009F6749"/>
    <w:rsid w:val="00A0296F"/>
    <w:rsid w:val="00A02A22"/>
    <w:rsid w:val="00A20310"/>
    <w:rsid w:val="00A24973"/>
    <w:rsid w:val="00A2658E"/>
    <w:rsid w:val="00A40F7B"/>
    <w:rsid w:val="00A763E0"/>
    <w:rsid w:val="00A87512"/>
    <w:rsid w:val="00A94DB8"/>
    <w:rsid w:val="00A95CE6"/>
    <w:rsid w:val="00AC34DE"/>
    <w:rsid w:val="00B039B8"/>
    <w:rsid w:val="00B1603F"/>
    <w:rsid w:val="00B243FC"/>
    <w:rsid w:val="00B56F84"/>
    <w:rsid w:val="00B77A40"/>
    <w:rsid w:val="00B77ABA"/>
    <w:rsid w:val="00B91434"/>
    <w:rsid w:val="00B95C5D"/>
    <w:rsid w:val="00B97189"/>
    <w:rsid w:val="00BC6228"/>
    <w:rsid w:val="00BD667D"/>
    <w:rsid w:val="00BE3369"/>
    <w:rsid w:val="00C03CE1"/>
    <w:rsid w:val="00C26BBF"/>
    <w:rsid w:val="00C3164B"/>
    <w:rsid w:val="00C35959"/>
    <w:rsid w:val="00C56926"/>
    <w:rsid w:val="00C60D4B"/>
    <w:rsid w:val="00C67F29"/>
    <w:rsid w:val="00C71069"/>
    <w:rsid w:val="00C8143E"/>
    <w:rsid w:val="00CA4DD9"/>
    <w:rsid w:val="00CA72AE"/>
    <w:rsid w:val="00CB2E0E"/>
    <w:rsid w:val="00CE76AE"/>
    <w:rsid w:val="00D0708A"/>
    <w:rsid w:val="00D074CA"/>
    <w:rsid w:val="00D115FE"/>
    <w:rsid w:val="00D36591"/>
    <w:rsid w:val="00D60DDA"/>
    <w:rsid w:val="00D71180"/>
    <w:rsid w:val="00D82601"/>
    <w:rsid w:val="00DA4431"/>
    <w:rsid w:val="00DA6377"/>
    <w:rsid w:val="00DC43B1"/>
    <w:rsid w:val="00DE2A7B"/>
    <w:rsid w:val="00E05083"/>
    <w:rsid w:val="00E133EC"/>
    <w:rsid w:val="00E4027B"/>
    <w:rsid w:val="00E44DBD"/>
    <w:rsid w:val="00E54440"/>
    <w:rsid w:val="00E62697"/>
    <w:rsid w:val="00E62A76"/>
    <w:rsid w:val="00E67D2E"/>
    <w:rsid w:val="00E86E51"/>
    <w:rsid w:val="00F4115A"/>
    <w:rsid w:val="00F64355"/>
    <w:rsid w:val="00F64EDB"/>
    <w:rsid w:val="00F76F0B"/>
    <w:rsid w:val="00FD7452"/>
    <w:rsid w:val="00FE2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AD48E8"/>
  <w15:chartTrackingRefBased/>
  <w15:docId w15:val="{5192F922-AE5D-470B-B996-221A59FFB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3F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A72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E44D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19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in van Staden</dc:creator>
  <cp:keywords/>
  <dc:description/>
  <cp:lastModifiedBy>Cailin van Staden</cp:lastModifiedBy>
  <cp:revision>11</cp:revision>
  <dcterms:created xsi:type="dcterms:W3CDTF">2024-03-25T07:30:00Z</dcterms:created>
  <dcterms:modified xsi:type="dcterms:W3CDTF">2024-07-18T06:44:00Z</dcterms:modified>
</cp:coreProperties>
</file>